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826F6" w:rsidRDefault="009826F6" w:rsidP="009826F6">
      <w:pPr>
        <w:spacing w:line="480" w:lineRule="auto"/>
        <w:rPr>
          <w:rFonts w:ascii="Arial" w:hAnsi="Arial" w:cs="Arial"/>
          <w:szCs w:val="21"/>
        </w:rPr>
      </w:pPr>
      <w:bookmarkStart w:id="0" w:name="OLE_LINK20"/>
      <w:bookmarkStart w:id="1" w:name="OLE_LINK19"/>
      <w:r>
        <w:rPr>
          <w:rFonts w:ascii="Arial" w:hAnsi="Arial" w:cs="Arial"/>
          <w:b/>
          <w:bCs/>
          <w:szCs w:val="21"/>
        </w:rPr>
        <w:t xml:space="preserve">Supplementary Table 1 </w:t>
      </w:r>
      <w:r>
        <w:rPr>
          <w:rFonts w:ascii="Arial" w:hAnsi="Arial" w:cs="Arial"/>
          <w:szCs w:val="21"/>
        </w:rPr>
        <w:t xml:space="preserve">Changes in keratinized mucosa width around implants placed with different techniques </w:t>
      </w:r>
    </w:p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6"/>
        <w:gridCol w:w="1730"/>
        <w:gridCol w:w="1758"/>
        <w:gridCol w:w="1987"/>
        <w:gridCol w:w="1319"/>
      </w:tblGrid>
      <w:tr w:rsidR="009826F6" w:rsidTr="00EC5849">
        <w:tc>
          <w:tcPr>
            <w:tcW w:w="1381" w:type="pct"/>
            <w:tcBorders>
              <w:bottom w:val="nil"/>
            </w:tcBorders>
            <w:vAlign w:val="center"/>
          </w:tcPr>
          <w:p w:rsidR="009826F6" w:rsidRDefault="009826F6" w:rsidP="00EC5849">
            <w:pPr>
              <w:pStyle w:val="a9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bookmarkStart w:id="2" w:name="OLE_LINK4"/>
            <w:bookmarkStart w:id="3" w:name="OLE_LINK7"/>
            <w:bookmarkStart w:id="4" w:name="OLE_LINK3"/>
          </w:p>
        </w:tc>
        <w:tc>
          <w:tcPr>
            <w:tcW w:w="1810" w:type="pct"/>
            <w:gridSpan w:val="2"/>
            <w:tcBorders>
              <w:bottom w:val="single" w:sz="4" w:space="0" w:color="auto"/>
            </w:tcBorders>
            <w:vAlign w:val="center"/>
          </w:tcPr>
          <w:p w:rsidR="009826F6" w:rsidRDefault="009826F6" w:rsidP="00EC5849">
            <w:pPr>
              <w:pStyle w:val="a9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mplant technique</w:t>
            </w:r>
          </w:p>
        </w:tc>
        <w:tc>
          <w:tcPr>
            <w:tcW w:w="904" w:type="pct"/>
            <w:vMerge w:val="restart"/>
            <w:vAlign w:val="center"/>
          </w:tcPr>
          <w:p w:rsidR="009826F6" w:rsidRPr="00703099" w:rsidRDefault="009826F6" w:rsidP="00EC5849">
            <w:pPr>
              <w:pStyle w:val="a9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099">
              <w:rPr>
                <w:rFonts w:ascii="Arial" w:hAnsi="Arial" w:cs="Arial"/>
                <w:sz w:val="18"/>
                <w:szCs w:val="18"/>
              </w:rPr>
              <w:t>t(</w:t>
            </w:r>
            <w:proofErr w:type="spellStart"/>
            <w:r w:rsidRPr="00703099">
              <w:rPr>
                <w:rFonts w:ascii="Arial" w:hAnsi="Arial" w:cs="Arial"/>
                <w:sz w:val="18"/>
                <w:szCs w:val="18"/>
              </w:rPr>
              <w:t>df</w:t>
            </w:r>
            <w:proofErr w:type="spellEnd"/>
            <w:r w:rsidRPr="0070309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4" w:type="pct"/>
            <w:vMerge w:val="restart"/>
            <w:vAlign w:val="center"/>
          </w:tcPr>
          <w:p w:rsidR="009826F6" w:rsidRDefault="009826F6" w:rsidP="00EC5849">
            <w:pPr>
              <w:pStyle w:val="a9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3099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703099">
              <w:rPr>
                <w:rFonts w:ascii="Arial" w:hAnsi="Arial" w:cs="Arial"/>
                <w:sz w:val="18"/>
                <w:szCs w:val="18"/>
              </w:rPr>
              <w:t>-V</w:t>
            </w:r>
            <w:r>
              <w:rPr>
                <w:rFonts w:ascii="Arial" w:hAnsi="Arial" w:cs="Arial"/>
                <w:sz w:val="18"/>
                <w:szCs w:val="18"/>
              </w:rPr>
              <w:t>alue</w:t>
            </w:r>
          </w:p>
        </w:tc>
      </w:tr>
      <w:tr w:rsidR="009826F6" w:rsidTr="00EC5849">
        <w:tc>
          <w:tcPr>
            <w:tcW w:w="1381" w:type="pct"/>
            <w:tcBorders>
              <w:top w:val="nil"/>
              <w:bottom w:val="single" w:sz="4" w:space="0" w:color="auto"/>
            </w:tcBorders>
            <w:vAlign w:val="center"/>
          </w:tcPr>
          <w:p w:rsidR="009826F6" w:rsidRDefault="009826F6" w:rsidP="00EC5849">
            <w:pPr>
              <w:pStyle w:val="a9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5" w:type="pct"/>
            <w:tcBorders>
              <w:bottom w:val="single" w:sz="4" w:space="0" w:color="auto"/>
            </w:tcBorders>
            <w:vAlign w:val="center"/>
          </w:tcPr>
          <w:p w:rsidR="009826F6" w:rsidRDefault="009826F6" w:rsidP="00EC5849">
            <w:pPr>
              <w:pStyle w:val="a9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-submerged</w:t>
            </w:r>
          </w:p>
        </w:tc>
        <w:tc>
          <w:tcPr>
            <w:tcW w:w="905" w:type="pct"/>
            <w:tcBorders>
              <w:bottom w:val="single" w:sz="4" w:space="0" w:color="auto"/>
            </w:tcBorders>
            <w:vAlign w:val="center"/>
          </w:tcPr>
          <w:p w:rsidR="009826F6" w:rsidRDefault="009826F6" w:rsidP="00EC5849">
            <w:pPr>
              <w:pStyle w:val="a9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bmerged</w:t>
            </w:r>
          </w:p>
        </w:tc>
        <w:tc>
          <w:tcPr>
            <w:tcW w:w="904" w:type="pct"/>
            <w:vMerge/>
            <w:tcBorders>
              <w:bottom w:val="single" w:sz="4" w:space="0" w:color="auto"/>
            </w:tcBorders>
          </w:tcPr>
          <w:p w:rsidR="009826F6" w:rsidRPr="00EC5849" w:rsidRDefault="009826F6" w:rsidP="00EC5849">
            <w:pPr>
              <w:pStyle w:val="a9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4" w:type="pct"/>
            <w:vMerge/>
            <w:tcBorders>
              <w:bottom w:val="single" w:sz="4" w:space="0" w:color="auto"/>
            </w:tcBorders>
            <w:vAlign w:val="center"/>
          </w:tcPr>
          <w:p w:rsidR="009826F6" w:rsidRDefault="009826F6" w:rsidP="00EC5849">
            <w:pPr>
              <w:pStyle w:val="a9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826F6" w:rsidTr="00EC5849">
        <w:tc>
          <w:tcPr>
            <w:tcW w:w="1381" w:type="pct"/>
            <w:tcBorders>
              <w:bottom w:val="nil"/>
            </w:tcBorders>
            <w:vAlign w:val="center"/>
          </w:tcPr>
          <w:p w:rsidR="009826F6" w:rsidRDefault="009826F6" w:rsidP="00EC5849">
            <w:pPr>
              <w:pStyle w:val="a9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△</w:t>
            </w:r>
            <w:r>
              <w:rPr>
                <w:rFonts w:ascii="Arial" w:hAnsi="Arial" w:cs="Arial"/>
                <w:sz w:val="18"/>
                <w:szCs w:val="18"/>
              </w:rPr>
              <w:t>T0-T1</w:t>
            </w:r>
            <w:r>
              <w:rPr>
                <w:rFonts w:ascii="Arial" w:hAnsi="Arial" w:cs="Arial" w:hint="eastAsia"/>
                <w:sz w:val="18"/>
                <w:szCs w:val="18"/>
              </w:rPr>
              <w:t>（</w:t>
            </w:r>
            <w:r>
              <w:rPr>
                <w:rFonts w:ascii="Arial" w:hAnsi="Arial" w:cs="Arial"/>
                <w:sz w:val="18"/>
                <w:szCs w:val="18"/>
              </w:rPr>
              <w:t>mm</w:t>
            </w:r>
            <w:r>
              <w:rPr>
                <w:rFonts w:ascii="Arial" w:hAnsi="Arial" w:cs="Arial" w:hint="eastAsia"/>
                <w:sz w:val="18"/>
                <w:szCs w:val="18"/>
              </w:rPr>
              <w:t>）</w:t>
            </w:r>
          </w:p>
        </w:tc>
        <w:tc>
          <w:tcPr>
            <w:tcW w:w="905" w:type="pct"/>
            <w:tcBorders>
              <w:bottom w:val="nil"/>
            </w:tcBorders>
            <w:vAlign w:val="center"/>
          </w:tcPr>
          <w:p w:rsidR="009826F6" w:rsidRDefault="009826F6" w:rsidP="00EC5849">
            <w:pPr>
              <w:pStyle w:val="a9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43 ± 0.26</w:t>
            </w:r>
          </w:p>
        </w:tc>
        <w:tc>
          <w:tcPr>
            <w:tcW w:w="905" w:type="pct"/>
            <w:tcBorders>
              <w:bottom w:val="nil"/>
            </w:tcBorders>
            <w:vAlign w:val="center"/>
          </w:tcPr>
          <w:p w:rsidR="009826F6" w:rsidRDefault="009826F6" w:rsidP="00EC5849">
            <w:pPr>
              <w:pStyle w:val="a9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20 ±0.16</w:t>
            </w:r>
          </w:p>
        </w:tc>
        <w:tc>
          <w:tcPr>
            <w:tcW w:w="904" w:type="pct"/>
            <w:tcBorders>
              <w:bottom w:val="nil"/>
            </w:tcBorders>
          </w:tcPr>
          <w:p w:rsidR="009826F6" w:rsidRPr="00533CE9" w:rsidRDefault="009826F6" w:rsidP="00EC5849">
            <w:pPr>
              <w:pStyle w:val="a9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33CE9">
              <w:rPr>
                <w:rFonts w:ascii="Arial" w:hAnsi="Arial" w:cs="Arial"/>
                <w:sz w:val="18"/>
                <w:szCs w:val="18"/>
              </w:rPr>
              <w:t>t(</w:t>
            </w:r>
            <w:proofErr w:type="gramEnd"/>
            <w:r>
              <w:rPr>
                <w:rFonts w:ascii="Arial" w:hAnsi="Arial" w:cs="Arial" w:hint="eastAsia"/>
                <w:sz w:val="18"/>
                <w:szCs w:val="18"/>
              </w:rPr>
              <w:t>95.31</w:t>
            </w:r>
            <w:r w:rsidRPr="00533CE9">
              <w:rPr>
                <w:rFonts w:ascii="Arial" w:hAnsi="Arial" w:cs="Arial"/>
                <w:sz w:val="18"/>
                <w:szCs w:val="18"/>
              </w:rPr>
              <w:t>)=</w:t>
            </w:r>
            <w:r>
              <w:rPr>
                <w:rFonts w:ascii="Arial" w:hAnsi="Arial" w:cs="Arial" w:hint="eastAsia"/>
                <w:sz w:val="18"/>
                <w:szCs w:val="18"/>
              </w:rPr>
              <w:t>0.458</w:t>
            </w:r>
          </w:p>
        </w:tc>
        <w:tc>
          <w:tcPr>
            <w:tcW w:w="904" w:type="pct"/>
            <w:tcBorders>
              <w:bottom w:val="nil"/>
            </w:tcBorders>
            <w:vAlign w:val="center"/>
          </w:tcPr>
          <w:p w:rsidR="009826F6" w:rsidRDefault="009826F6" w:rsidP="00EC5849">
            <w:pPr>
              <w:pStyle w:val="a9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7</w:t>
            </w:r>
          </w:p>
        </w:tc>
      </w:tr>
      <w:tr w:rsidR="009826F6" w:rsidTr="00EC5849">
        <w:tc>
          <w:tcPr>
            <w:tcW w:w="1381" w:type="pct"/>
            <w:tcBorders>
              <w:top w:val="nil"/>
              <w:bottom w:val="single" w:sz="4" w:space="0" w:color="auto"/>
            </w:tcBorders>
            <w:vAlign w:val="center"/>
          </w:tcPr>
          <w:p w:rsidR="009826F6" w:rsidRDefault="009826F6" w:rsidP="00EC5849">
            <w:pPr>
              <w:pStyle w:val="a9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△</w:t>
            </w:r>
            <w:r>
              <w:rPr>
                <w:rFonts w:ascii="Arial" w:hAnsi="Arial" w:cs="Arial"/>
                <w:sz w:val="18"/>
                <w:szCs w:val="18"/>
              </w:rPr>
              <w:t>T0-T2</w:t>
            </w:r>
            <w:r>
              <w:rPr>
                <w:rFonts w:ascii="Arial" w:hAnsi="Arial" w:cs="Arial" w:hint="eastAsia"/>
                <w:sz w:val="18"/>
                <w:szCs w:val="18"/>
              </w:rPr>
              <w:t>（</w:t>
            </w:r>
            <w:r>
              <w:rPr>
                <w:rFonts w:ascii="Arial" w:hAnsi="Arial" w:cs="Arial"/>
                <w:sz w:val="18"/>
                <w:szCs w:val="18"/>
              </w:rPr>
              <w:t>mm</w:t>
            </w:r>
            <w:r>
              <w:rPr>
                <w:rFonts w:ascii="Arial" w:hAnsi="Arial" w:cs="Arial" w:hint="eastAsia"/>
                <w:sz w:val="18"/>
                <w:szCs w:val="18"/>
              </w:rPr>
              <w:t>）</w:t>
            </w:r>
          </w:p>
        </w:tc>
        <w:tc>
          <w:tcPr>
            <w:tcW w:w="905" w:type="pct"/>
            <w:tcBorders>
              <w:top w:val="nil"/>
              <w:bottom w:val="single" w:sz="4" w:space="0" w:color="auto"/>
            </w:tcBorders>
            <w:vAlign w:val="center"/>
          </w:tcPr>
          <w:p w:rsidR="009826F6" w:rsidRDefault="009826F6" w:rsidP="00EC5849">
            <w:pPr>
              <w:pStyle w:val="a9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17 ± 0.26</w:t>
            </w:r>
          </w:p>
        </w:tc>
        <w:tc>
          <w:tcPr>
            <w:tcW w:w="905" w:type="pct"/>
            <w:tcBorders>
              <w:top w:val="nil"/>
              <w:bottom w:val="single" w:sz="4" w:space="0" w:color="auto"/>
            </w:tcBorders>
            <w:vAlign w:val="center"/>
          </w:tcPr>
          <w:p w:rsidR="009826F6" w:rsidRDefault="009826F6" w:rsidP="00EC5849">
            <w:pPr>
              <w:pStyle w:val="a9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10 ±0.16</w:t>
            </w:r>
          </w:p>
        </w:tc>
        <w:tc>
          <w:tcPr>
            <w:tcW w:w="904" w:type="pct"/>
            <w:tcBorders>
              <w:top w:val="nil"/>
              <w:bottom w:val="single" w:sz="4" w:space="0" w:color="auto"/>
            </w:tcBorders>
          </w:tcPr>
          <w:p w:rsidR="009826F6" w:rsidRPr="00533CE9" w:rsidRDefault="009826F6" w:rsidP="00EC5849">
            <w:pPr>
              <w:pStyle w:val="a9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33CE9">
              <w:rPr>
                <w:rFonts w:ascii="Arial" w:hAnsi="Arial" w:cs="Arial"/>
                <w:sz w:val="18"/>
                <w:szCs w:val="18"/>
              </w:rPr>
              <w:t>t(</w:t>
            </w:r>
            <w:proofErr w:type="gramEnd"/>
            <w:r>
              <w:rPr>
                <w:rFonts w:ascii="Arial" w:hAnsi="Arial" w:cs="Arial" w:hint="eastAsia"/>
                <w:sz w:val="18"/>
                <w:szCs w:val="18"/>
              </w:rPr>
              <w:t>95.31</w:t>
            </w:r>
            <w:r w:rsidRPr="00703099">
              <w:rPr>
                <w:rFonts w:ascii="Arial" w:hAnsi="Arial" w:cs="Arial"/>
                <w:sz w:val="18"/>
                <w:szCs w:val="18"/>
              </w:rPr>
              <w:t>)=</w:t>
            </w:r>
            <w:r>
              <w:rPr>
                <w:rFonts w:ascii="Arial" w:hAnsi="Arial" w:cs="Arial" w:hint="eastAsia"/>
                <w:sz w:val="18"/>
                <w:szCs w:val="18"/>
              </w:rPr>
              <w:t>0.466</w:t>
            </w:r>
          </w:p>
        </w:tc>
        <w:tc>
          <w:tcPr>
            <w:tcW w:w="904" w:type="pct"/>
            <w:tcBorders>
              <w:top w:val="nil"/>
              <w:bottom w:val="single" w:sz="4" w:space="0" w:color="auto"/>
            </w:tcBorders>
            <w:vAlign w:val="center"/>
          </w:tcPr>
          <w:p w:rsidR="009826F6" w:rsidRDefault="009826F6" w:rsidP="00EC5849">
            <w:pPr>
              <w:pStyle w:val="a9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1</w:t>
            </w:r>
          </w:p>
        </w:tc>
      </w:tr>
    </w:tbl>
    <w:bookmarkEnd w:id="2"/>
    <w:bookmarkEnd w:id="3"/>
    <w:bookmarkEnd w:id="4"/>
    <w:p w:rsidR="009826F6" w:rsidRDefault="009826F6" w:rsidP="009826F6">
      <w:pPr>
        <w:spacing w:line="360" w:lineRule="auto"/>
        <w:rPr>
          <w:rFonts w:ascii="Arial" w:hAnsi="Arial" w:cs="Arial"/>
          <w:szCs w:val="21"/>
        </w:rPr>
      </w:pPr>
      <w:r w:rsidRPr="00703099">
        <w:rPr>
          <w:rFonts w:ascii="Cambria Math" w:hAnsi="Cambria Math" w:cs="Cambria Math" w:hint="eastAsia"/>
          <w:sz w:val="18"/>
          <w:szCs w:val="18"/>
        </w:rPr>
        <w:t>△</w:t>
      </w:r>
      <w:r w:rsidRPr="00703099">
        <w:rPr>
          <w:rFonts w:ascii="Arial" w:hAnsi="Arial" w:cs="Arial"/>
          <w:sz w:val="18"/>
          <w:szCs w:val="18"/>
        </w:rPr>
        <w:t>T0-T1</w:t>
      </w:r>
      <w:r>
        <w:rPr>
          <w:rFonts w:ascii="Arial" w:hAnsi="Arial" w:cs="Arial"/>
          <w:sz w:val="18"/>
          <w:szCs w:val="18"/>
        </w:rPr>
        <w:t xml:space="preserve"> </w:t>
      </w:r>
      <w:r w:rsidRPr="00703099">
        <w:rPr>
          <w:rFonts w:ascii="Arial" w:hAnsi="Arial" w:cs="Arial"/>
          <w:sz w:val="18"/>
          <w:szCs w:val="18"/>
        </w:rPr>
        <w:t>and</w:t>
      </w:r>
      <w:r>
        <w:rPr>
          <w:rFonts w:ascii="Arial" w:hAnsi="Arial" w:cs="Arial"/>
          <w:sz w:val="18"/>
          <w:szCs w:val="18"/>
        </w:rPr>
        <w:t xml:space="preserve"> </w:t>
      </w:r>
      <w:r w:rsidRPr="00703099">
        <w:rPr>
          <w:rFonts w:ascii="Cambria Math" w:hAnsi="Cambria Math" w:cs="Cambria Math" w:hint="eastAsia"/>
          <w:sz w:val="18"/>
          <w:szCs w:val="18"/>
        </w:rPr>
        <w:t>△</w:t>
      </w:r>
      <w:r w:rsidRPr="00703099">
        <w:rPr>
          <w:rFonts w:ascii="Arial" w:hAnsi="Arial" w:cs="Arial"/>
          <w:sz w:val="18"/>
          <w:szCs w:val="18"/>
        </w:rPr>
        <w:t>T0-T2</w:t>
      </w:r>
      <w:r>
        <w:rPr>
          <w:rFonts w:ascii="Arial" w:hAnsi="Arial" w:cs="Arial"/>
          <w:szCs w:val="21"/>
        </w:rPr>
        <w:t xml:space="preserve"> were calculated as the adjusted mean estimated based on independent linear mixed-effects models. All models were adjusted for covariates and included patient-level random intercepts.</w:t>
      </w:r>
    </w:p>
    <w:p w:rsidR="009826F6" w:rsidRDefault="009826F6" w:rsidP="009826F6"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 xml:space="preserve">Abbreviations: T0, immediately before implantation; T1, immediately before the impression taking for definitive prosthesis fabrication; T2, within 1 month after loading; </w:t>
      </w:r>
      <w:proofErr w:type="spellStart"/>
      <w:r>
        <w:rPr>
          <w:rFonts w:ascii="Arial" w:hAnsi="Arial" w:cs="Arial"/>
          <w:szCs w:val="21"/>
        </w:rPr>
        <w:t>df</w:t>
      </w:r>
      <w:proofErr w:type="spellEnd"/>
      <w:r>
        <w:rPr>
          <w:rFonts w:ascii="Arial" w:hAnsi="Arial" w:cs="Arial"/>
          <w:szCs w:val="21"/>
        </w:rPr>
        <w:t>, degrees of freedom.</w:t>
      </w:r>
    </w:p>
    <w:bookmarkEnd w:id="0"/>
    <w:bookmarkEnd w:id="1"/>
    <w:p w:rsidR="00470217" w:rsidRPr="009826F6" w:rsidRDefault="00470217"/>
    <w:sectPr w:rsidR="00470217" w:rsidRPr="009826F6" w:rsidSect="003B57E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6F6"/>
    <w:rsid w:val="0000443A"/>
    <w:rsid w:val="0002040F"/>
    <w:rsid w:val="000237ED"/>
    <w:rsid w:val="00024C5D"/>
    <w:rsid w:val="00030035"/>
    <w:rsid w:val="00034F97"/>
    <w:rsid w:val="000377AE"/>
    <w:rsid w:val="00055DDE"/>
    <w:rsid w:val="00057A45"/>
    <w:rsid w:val="00077622"/>
    <w:rsid w:val="00097713"/>
    <w:rsid w:val="000B34FE"/>
    <w:rsid w:val="000E15F8"/>
    <w:rsid w:val="00120C26"/>
    <w:rsid w:val="001547BF"/>
    <w:rsid w:val="0015567D"/>
    <w:rsid w:val="00157B57"/>
    <w:rsid w:val="00164389"/>
    <w:rsid w:val="001733B0"/>
    <w:rsid w:val="00174F3B"/>
    <w:rsid w:val="00176D7B"/>
    <w:rsid w:val="001A5BCD"/>
    <w:rsid w:val="001B4120"/>
    <w:rsid w:val="001C643F"/>
    <w:rsid w:val="001D1249"/>
    <w:rsid w:val="0025054C"/>
    <w:rsid w:val="0025462F"/>
    <w:rsid w:val="00261FA4"/>
    <w:rsid w:val="002A0794"/>
    <w:rsid w:val="002A5E6B"/>
    <w:rsid w:val="002C06C6"/>
    <w:rsid w:val="002C60A1"/>
    <w:rsid w:val="002C70F9"/>
    <w:rsid w:val="002F44FB"/>
    <w:rsid w:val="00352D41"/>
    <w:rsid w:val="00367E95"/>
    <w:rsid w:val="00380BBB"/>
    <w:rsid w:val="00382328"/>
    <w:rsid w:val="003A597E"/>
    <w:rsid w:val="003B57E8"/>
    <w:rsid w:val="003C0B42"/>
    <w:rsid w:val="003D3BB4"/>
    <w:rsid w:val="00403823"/>
    <w:rsid w:val="0042244C"/>
    <w:rsid w:val="00435056"/>
    <w:rsid w:val="00436D10"/>
    <w:rsid w:val="00465BF6"/>
    <w:rsid w:val="00470217"/>
    <w:rsid w:val="00486A19"/>
    <w:rsid w:val="004878C5"/>
    <w:rsid w:val="004B5610"/>
    <w:rsid w:val="004C236C"/>
    <w:rsid w:val="004C31C6"/>
    <w:rsid w:val="004C3DBC"/>
    <w:rsid w:val="004F2CDD"/>
    <w:rsid w:val="004F3944"/>
    <w:rsid w:val="0051066E"/>
    <w:rsid w:val="00512BF3"/>
    <w:rsid w:val="005605B1"/>
    <w:rsid w:val="00570367"/>
    <w:rsid w:val="005721A2"/>
    <w:rsid w:val="00586491"/>
    <w:rsid w:val="0059013F"/>
    <w:rsid w:val="005A3FF0"/>
    <w:rsid w:val="005C221F"/>
    <w:rsid w:val="005C701C"/>
    <w:rsid w:val="005D6A1E"/>
    <w:rsid w:val="006044A7"/>
    <w:rsid w:val="00611824"/>
    <w:rsid w:val="00612200"/>
    <w:rsid w:val="0061225D"/>
    <w:rsid w:val="0062077B"/>
    <w:rsid w:val="00625830"/>
    <w:rsid w:val="00637A52"/>
    <w:rsid w:val="006426E0"/>
    <w:rsid w:val="00646610"/>
    <w:rsid w:val="006506FF"/>
    <w:rsid w:val="00674540"/>
    <w:rsid w:val="006843BB"/>
    <w:rsid w:val="00684B2A"/>
    <w:rsid w:val="00686400"/>
    <w:rsid w:val="00694F64"/>
    <w:rsid w:val="006B1E42"/>
    <w:rsid w:val="006C3322"/>
    <w:rsid w:val="007236C1"/>
    <w:rsid w:val="00730409"/>
    <w:rsid w:val="007369AC"/>
    <w:rsid w:val="00743FF2"/>
    <w:rsid w:val="007572FB"/>
    <w:rsid w:val="00762945"/>
    <w:rsid w:val="00763D53"/>
    <w:rsid w:val="007C3984"/>
    <w:rsid w:val="007D7D4B"/>
    <w:rsid w:val="007F64BD"/>
    <w:rsid w:val="00820907"/>
    <w:rsid w:val="0082397B"/>
    <w:rsid w:val="00826C15"/>
    <w:rsid w:val="00853213"/>
    <w:rsid w:val="00880672"/>
    <w:rsid w:val="008944DC"/>
    <w:rsid w:val="008B064D"/>
    <w:rsid w:val="008B1CD4"/>
    <w:rsid w:val="008B659D"/>
    <w:rsid w:val="008D323B"/>
    <w:rsid w:val="008D4532"/>
    <w:rsid w:val="008E578C"/>
    <w:rsid w:val="0093335F"/>
    <w:rsid w:val="00947182"/>
    <w:rsid w:val="00951D89"/>
    <w:rsid w:val="00964262"/>
    <w:rsid w:val="009725C6"/>
    <w:rsid w:val="009826F6"/>
    <w:rsid w:val="0099211D"/>
    <w:rsid w:val="009A240D"/>
    <w:rsid w:val="009A38E9"/>
    <w:rsid w:val="009A4B49"/>
    <w:rsid w:val="009E38AD"/>
    <w:rsid w:val="009F0615"/>
    <w:rsid w:val="009F7226"/>
    <w:rsid w:val="00A032B1"/>
    <w:rsid w:val="00A07560"/>
    <w:rsid w:val="00A21F5B"/>
    <w:rsid w:val="00A2346B"/>
    <w:rsid w:val="00A31E47"/>
    <w:rsid w:val="00A353B7"/>
    <w:rsid w:val="00A36073"/>
    <w:rsid w:val="00A50E6C"/>
    <w:rsid w:val="00A67A9F"/>
    <w:rsid w:val="00A75104"/>
    <w:rsid w:val="00AA404F"/>
    <w:rsid w:val="00AB224D"/>
    <w:rsid w:val="00B27E0E"/>
    <w:rsid w:val="00B36F1F"/>
    <w:rsid w:val="00B42CCB"/>
    <w:rsid w:val="00B4625B"/>
    <w:rsid w:val="00B960F9"/>
    <w:rsid w:val="00BA5F2C"/>
    <w:rsid w:val="00BB2FBB"/>
    <w:rsid w:val="00BC712C"/>
    <w:rsid w:val="00BD5767"/>
    <w:rsid w:val="00BD6E31"/>
    <w:rsid w:val="00BF5F9C"/>
    <w:rsid w:val="00C35800"/>
    <w:rsid w:val="00C42446"/>
    <w:rsid w:val="00C46A0C"/>
    <w:rsid w:val="00C61C03"/>
    <w:rsid w:val="00C75DAF"/>
    <w:rsid w:val="00C83E3C"/>
    <w:rsid w:val="00CA3143"/>
    <w:rsid w:val="00CA6210"/>
    <w:rsid w:val="00CC23EF"/>
    <w:rsid w:val="00CD242D"/>
    <w:rsid w:val="00CD344B"/>
    <w:rsid w:val="00D10711"/>
    <w:rsid w:val="00D2339B"/>
    <w:rsid w:val="00D437EF"/>
    <w:rsid w:val="00D6091C"/>
    <w:rsid w:val="00D6198A"/>
    <w:rsid w:val="00D658CC"/>
    <w:rsid w:val="00D73FD0"/>
    <w:rsid w:val="00D76A8A"/>
    <w:rsid w:val="00D83305"/>
    <w:rsid w:val="00D85206"/>
    <w:rsid w:val="00D954E9"/>
    <w:rsid w:val="00DA2921"/>
    <w:rsid w:val="00DA3E55"/>
    <w:rsid w:val="00DB392F"/>
    <w:rsid w:val="00DB7132"/>
    <w:rsid w:val="00DC28F8"/>
    <w:rsid w:val="00E5424F"/>
    <w:rsid w:val="00E7716C"/>
    <w:rsid w:val="00E77F73"/>
    <w:rsid w:val="00F47577"/>
    <w:rsid w:val="00F5650E"/>
    <w:rsid w:val="00F703D3"/>
    <w:rsid w:val="00F7430E"/>
    <w:rsid w:val="00F744FA"/>
    <w:rsid w:val="00F95650"/>
    <w:rsid w:val="00FA05D2"/>
    <w:rsid w:val="00FA11D0"/>
    <w:rsid w:val="00FA6B57"/>
    <w:rsid w:val="00FC0BDA"/>
    <w:rsid w:val="00FC6319"/>
    <w:rsid w:val="00FE7B50"/>
    <w:rsid w:val="00FE7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B5900EF-7F63-A842-8AFD-5C7B190F3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26F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826F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826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826F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826F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826F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826F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826F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826F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826F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826F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826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826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826F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826F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826F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826F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826F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826F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826F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826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826F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826F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826F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826F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826F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826F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826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826F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826F6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9826F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ziyao</dc:creator>
  <cp:keywords/>
  <dc:description/>
  <cp:lastModifiedBy>hanziyao</cp:lastModifiedBy>
  <cp:revision>1</cp:revision>
  <dcterms:created xsi:type="dcterms:W3CDTF">2026-02-12T13:23:00Z</dcterms:created>
  <dcterms:modified xsi:type="dcterms:W3CDTF">2026-02-12T13:24:00Z</dcterms:modified>
</cp:coreProperties>
</file>